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9C" w:rsidRPr="00B02364" w:rsidRDefault="00A3096A" w:rsidP="00654E9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_Table</w:t>
      </w:r>
      <w:r w:rsidR="00DA6F55">
        <w:rPr>
          <w:rFonts w:ascii="Times New Roman" w:hAnsi="Times New Roman" w:cs="Times New Roman"/>
          <w:b/>
        </w:rPr>
        <w:t xml:space="preserve"> </w:t>
      </w:r>
      <w:r w:rsidR="00654E9C" w:rsidRPr="001B1295">
        <w:rPr>
          <w:rFonts w:ascii="Times New Roman" w:hAnsi="Times New Roman" w:cs="Times New Roman"/>
          <w:b/>
        </w:rPr>
        <w:t>2</w:t>
      </w:r>
      <w:r w:rsidR="00654E9C">
        <w:rPr>
          <w:rFonts w:ascii="Times New Roman" w:hAnsi="Times New Roman" w:cs="Times New Roman"/>
        </w:rPr>
        <w:t xml:space="preserve">. </w:t>
      </w:r>
      <w:r w:rsidR="00654E9C">
        <w:rPr>
          <w:rFonts w:ascii="Times New Roman" w:hAnsi="Times New Roman" w:cs="Times New Roman"/>
          <w:b/>
        </w:rPr>
        <w:t>Comparison of</w:t>
      </w:r>
      <w:r w:rsidR="00654E9C" w:rsidRPr="00B02364">
        <w:rPr>
          <w:rFonts w:ascii="Times New Roman" w:hAnsi="Times New Roman" w:cs="Times New Roman"/>
          <w:b/>
        </w:rPr>
        <w:t xml:space="preserve"> annotation quality with </w:t>
      </w:r>
      <w:r w:rsidR="00654E9C">
        <w:rPr>
          <w:rFonts w:ascii="Times New Roman" w:hAnsi="Times New Roman" w:cs="Times New Roman"/>
          <w:b/>
        </w:rPr>
        <w:t xml:space="preserve">and without transcriptome sequencing data. </w:t>
      </w:r>
      <w:r w:rsidR="00654E9C">
        <w:rPr>
          <w:rFonts w:ascii="Times New Roman" w:hAnsi="Times New Roman" w:cs="Times New Roman"/>
        </w:rPr>
        <w:t xml:space="preserve">Results shown are for the </w:t>
      </w:r>
      <w:r w:rsidR="00654E9C" w:rsidRPr="001149ED">
        <w:rPr>
          <w:rFonts w:ascii="Times New Roman" w:hAnsi="Times New Roman" w:cs="Times New Roman"/>
          <w:i/>
        </w:rPr>
        <w:t>M. globosa</w:t>
      </w:r>
      <w:r w:rsidR="00654E9C">
        <w:rPr>
          <w:rFonts w:ascii="Times New Roman" w:hAnsi="Times New Roman" w:cs="Times New Roman"/>
        </w:rPr>
        <w:t xml:space="preserve"> </w:t>
      </w:r>
      <w:r w:rsidR="00C1250F">
        <w:rPr>
          <w:rFonts w:ascii="Times New Roman" w:hAnsi="Times New Roman" w:cs="Times New Roman"/>
        </w:rPr>
        <w:t xml:space="preserve">7966 </w:t>
      </w:r>
      <w:r w:rsidR="00383EBC">
        <w:rPr>
          <w:rFonts w:ascii="Times New Roman" w:hAnsi="Times New Roman" w:cs="Times New Roman"/>
        </w:rPr>
        <w:t xml:space="preserve">reference </w:t>
      </w:r>
      <w:r w:rsidR="00654E9C">
        <w:rPr>
          <w:rFonts w:ascii="Times New Roman" w:hAnsi="Times New Roman" w:cs="Times New Roman"/>
        </w:rPr>
        <w:t xml:space="preserve">genome. Note that the addition of transcriptomics data (in v2, v3 and v1+v3) does not seem to improve the </w:t>
      </w:r>
      <w:r w:rsidR="00150E1F">
        <w:rPr>
          <w:rFonts w:ascii="Times New Roman" w:hAnsi="Times New Roman" w:cs="Times New Roman"/>
        </w:rPr>
        <w:t>completeness of the identified proteome (measure by the number of PFam domains identified) but slightly improves the identification of intron-exon junctions</w:t>
      </w:r>
      <w:r w:rsidR="00EA2559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9"/>
        <w:gridCol w:w="1525"/>
        <w:gridCol w:w="1596"/>
        <w:gridCol w:w="1596"/>
        <w:gridCol w:w="1595"/>
        <w:gridCol w:w="1595"/>
      </w:tblGrid>
      <w:tr w:rsidR="00150E1F" w:rsidRPr="002603E8" w:rsidTr="00115431">
        <w:trPr>
          <w:trHeight w:val="300"/>
          <w:jc w:val="center"/>
        </w:trPr>
        <w:tc>
          <w:tcPr>
            <w:tcW w:w="871" w:type="pct"/>
          </w:tcPr>
          <w:p w:rsidR="00150E1F" w:rsidRPr="002603E8" w:rsidRDefault="00150E1F" w:rsidP="00654E9C">
            <w:pPr>
              <w:ind w:left="-108" w:firstLine="72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96" w:type="pct"/>
            <w:noWrap/>
            <w:hideMark/>
          </w:tcPr>
          <w:p w:rsidR="00150E1F" w:rsidRPr="002603E8" w:rsidRDefault="00150E1F" w:rsidP="00654E9C">
            <w:pPr>
              <w:ind w:left="-108" w:firstLine="72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rative annotation (v1)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/ all transcript</w:t>
            </w:r>
            <w:r w:rsidRPr="00260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v2)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/</w:t>
            </w:r>
            <w:r w:rsidRPr="00260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elected transcrip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v3)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bined annotation (v1+v3)</w:t>
            </w:r>
          </w:p>
        </w:tc>
      </w:tr>
      <w:tr w:rsidR="00150E1F" w:rsidRPr="002603E8" w:rsidTr="00115431">
        <w:trPr>
          <w:trHeight w:val="300"/>
          <w:jc w:val="center"/>
        </w:trPr>
        <w:tc>
          <w:tcPr>
            <w:tcW w:w="871" w:type="pct"/>
            <w:vMerge w:val="restart"/>
          </w:tcPr>
          <w:p w:rsidR="00150E1F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ral Statistics</w:t>
            </w:r>
          </w:p>
        </w:tc>
        <w:tc>
          <w:tcPr>
            <w:tcW w:w="796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</w:t>
            </w:r>
            <w:r w:rsidRPr="00260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f </w:t>
            </w:r>
            <w:r w:rsidRPr="00260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s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4271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3779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4151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4223</w:t>
            </w:r>
          </w:p>
        </w:tc>
      </w:tr>
      <w:tr w:rsidR="00150E1F" w:rsidRPr="002603E8" w:rsidTr="00115431">
        <w:trPr>
          <w:trHeight w:val="300"/>
          <w:jc w:val="center"/>
        </w:trPr>
        <w:tc>
          <w:tcPr>
            <w:tcW w:w="871" w:type="pct"/>
            <w:vMerge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96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.</w:t>
            </w:r>
            <w:r w:rsidRPr="00260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length of genes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1613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2179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1789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1777</w:t>
            </w:r>
          </w:p>
        </w:tc>
      </w:tr>
      <w:tr w:rsidR="00150E1F" w:rsidRPr="002603E8" w:rsidTr="00115431">
        <w:trPr>
          <w:trHeight w:val="300"/>
          <w:jc w:val="center"/>
        </w:trPr>
        <w:tc>
          <w:tcPr>
            <w:tcW w:w="871" w:type="pct"/>
            <w:vMerge/>
          </w:tcPr>
          <w:p w:rsidR="00150E1F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96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  <w:r w:rsidRPr="00260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ons per gene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</w:tr>
      <w:tr w:rsidR="00150E1F" w:rsidRPr="002603E8" w:rsidTr="00115431">
        <w:trPr>
          <w:trHeight w:val="300"/>
          <w:jc w:val="center"/>
        </w:trPr>
        <w:tc>
          <w:tcPr>
            <w:tcW w:w="871" w:type="pct"/>
            <w:vMerge/>
          </w:tcPr>
          <w:p w:rsidR="00150E1F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96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g.</w:t>
            </w:r>
            <w:r w:rsidRPr="00260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length of exons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801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944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848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835</w:t>
            </w:r>
          </w:p>
        </w:tc>
      </w:tr>
      <w:tr w:rsidR="00150E1F" w:rsidRPr="002603E8" w:rsidTr="00115431">
        <w:trPr>
          <w:trHeight w:val="300"/>
          <w:jc w:val="center"/>
        </w:trPr>
        <w:tc>
          <w:tcPr>
            <w:tcW w:w="871" w:type="pct"/>
            <w:vMerge w:val="restart"/>
          </w:tcPr>
          <w:p w:rsidR="00150E1F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ome Completeness</w:t>
            </w:r>
          </w:p>
        </w:tc>
        <w:tc>
          <w:tcPr>
            <w:tcW w:w="796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F</w:t>
            </w:r>
            <w:r w:rsidRPr="00260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 domains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7327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6667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7195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7306</w:t>
            </w:r>
          </w:p>
        </w:tc>
      </w:tr>
      <w:tr w:rsidR="00150E1F" w:rsidRPr="002603E8" w:rsidTr="00115431">
        <w:trPr>
          <w:trHeight w:val="300"/>
          <w:jc w:val="center"/>
        </w:trPr>
        <w:tc>
          <w:tcPr>
            <w:tcW w:w="871" w:type="pct"/>
            <w:vMerge/>
          </w:tcPr>
          <w:p w:rsidR="00150E1F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96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que PF</w:t>
            </w:r>
            <w:r w:rsidRPr="00260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 domains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2755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2534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2699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2729</w:t>
            </w:r>
          </w:p>
        </w:tc>
      </w:tr>
      <w:tr w:rsidR="00150E1F" w:rsidRPr="002603E8" w:rsidTr="00115431">
        <w:trPr>
          <w:trHeight w:val="300"/>
          <w:jc w:val="center"/>
        </w:trPr>
        <w:tc>
          <w:tcPr>
            <w:tcW w:w="871" w:type="pct"/>
            <w:vMerge w:val="restart"/>
          </w:tcPr>
          <w:p w:rsidR="00150E1F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ron-Exon Junctions</w:t>
            </w:r>
          </w:p>
        </w:tc>
        <w:tc>
          <w:tcPr>
            <w:tcW w:w="796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of</w:t>
            </w:r>
            <w:r w:rsidRPr="00260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trons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3943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4610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4235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4371</w:t>
            </w:r>
          </w:p>
        </w:tc>
      </w:tr>
      <w:tr w:rsidR="00150E1F" w:rsidRPr="002603E8" w:rsidTr="00115431">
        <w:trPr>
          <w:trHeight w:val="300"/>
          <w:jc w:val="center"/>
        </w:trPr>
        <w:tc>
          <w:tcPr>
            <w:tcW w:w="871" w:type="pct"/>
            <w:vMerge/>
          </w:tcPr>
          <w:p w:rsidR="00150E1F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96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  <w:r w:rsidRPr="00260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trons per gene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150E1F" w:rsidRPr="002603E8" w:rsidTr="00115431">
        <w:trPr>
          <w:trHeight w:val="300"/>
          <w:jc w:val="center"/>
        </w:trPr>
        <w:tc>
          <w:tcPr>
            <w:tcW w:w="871" w:type="pct"/>
            <w:vMerge/>
          </w:tcPr>
          <w:p w:rsidR="00150E1F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96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g.</w:t>
            </w:r>
            <w:r w:rsidRPr="00260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length of introns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150E1F" w:rsidRPr="002603E8" w:rsidTr="00115431">
        <w:trPr>
          <w:trHeight w:val="300"/>
          <w:jc w:val="center"/>
        </w:trPr>
        <w:tc>
          <w:tcPr>
            <w:tcW w:w="871" w:type="pct"/>
            <w:vMerge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96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unctions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3940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4587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4220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4356</w:t>
            </w:r>
          </w:p>
        </w:tc>
      </w:tr>
      <w:tr w:rsidR="00150E1F" w:rsidRPr="002603E8" w:rsidTr="00115431">
        <w:trPr>
          <w:trHeight w:val="300"/>
          <w:jc w:val="center"/>
        </w:trPr>
        <w:tc>
          <w:tcPr>
            <w:tcW w:w="871" w:type="pct"/>
            <w:vMerge/>
          </w:tcPr>
          <w:p w:rsidR="00150E1F" w:rsidRDefault="00150E1F" w:rsidP="00654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96" w:type="pct"/>
            <w:noWrap/>
            <w:hideMark/>
          </w:tcPr>
          <w:p w:rsidR="00150E1F" w:rsidRPr="002603E8" w:rsidRDefault="00150E1F" w:rsidP="00EA25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260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pported junctions 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2995 (76%)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3657 (80%)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3298 (78%)</w:t>
            </w:r>
          </w:p>
        </w:tc>
        <w:tc>
          <w:tcPr>
            <w:tcW w:w="833" w:type="pct"/>
            <w:noWrap/>
            <w:hideMark/>
          </w:tcPr>
          <w:p w:rsidR="00150E1F" w:rsidRPr="002603E8" w:rsidRDefault="00150E1F" w:rsidP="00654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3E8">
              <w:rPr>
                <w:rFonts w:ascii="Times New Roman" w:eastAsia="Times New Roman" w:hAnsi="Times New Roman" w:cs="Times New Roman"/>
                <w:color w:val="000000"/>
              </w:rPr>
              <w:t>3417 (78%)</w:t>
            </w:r>
          </w:p>
        </w:tc>
      </w:tr>
    </w:tbl>
    <w:p w:rsidR="00654E9C" w:rsidRDefault="00654E9C" w:rsidP="00654E9C">
      <w:pPr>
        <w:jc w:val="both"/>
        <w:rPr>
          <w:rFonts w:ascii="Times New Roman" w:hAnsi="Times New Roman" w:cs="Times New Roman"/>
        </w:rPr>
      </w:pPr>
    </w:p>
    <w:p w:rsidR="002B6832" w:rsidRDefault="002B6832" w:rsidP="005D6436">
      <w:pPr>
        <w:rPr>
          <w:rFonts w:ascii="Times New Roman" w:hAnsi="Times New Roman" w:cs="Times New Roman"/>
        </w:rPr>
      </w:pPr>
    </w:p>
    <w:sectPr w:rsidR="002B6832" w:rsidSect="00A03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FELayout/>
  </w:compat>
  <w:rsids>
    <w:rsidRoot w:val="00FB7D9B"/>
    <w:rsid w:val="0002245D"/>
    <w:rsid w:val="00023BE6"/>
    <w:rsid w:val="00055981"/>
    <w:rsid w:val="00083662"/>
    <w:rsid w:val="000935F2"/>
    <w:rsid w:val="000A537F"/>
    <w:rsid w:val="001068C9"/>
    <w:rsid w:val="00115431"/>
    <w:rsid w:val="00140343"/>
    <w:rsid w:val="00150E1F"/>
    <w:rsid w:val="001662F1"/>
    <w:rsid w:val="001727BF"/>
    <w:rsid w:val="00187E59"/>
    <w:rsid w:val="001F2057"/>
    <w:rsid w:val="001F4609"/>
    <w:rsid w:val="00210D4E"/>
    <w:rsid w:val="00211D73"/>
    <w:rsid w:val="00217FE1"/>
    <w:rsid w:val="00222EBC"/>
    <w:rsid w:val="00226D59"/>
    <w:rsid w:val="00253B5D"/>
    <w:rsid w:val="002744BF"/>
    <w:rsid w:val="002852FB"/>
    <w:rsid w:val="00297C9A"/>
    <w:rsid w:val="002B41F3"/>
    <w:rsid w:val="002B6832"/>
    <w:rsid w:val="00310CF8"/>
    <w:rsid w:val="00383EBC"/>
    <w:rsid w:val="00385256"/>
    <w:rsid w:val="003B674B"/>
    <w:rsid w:val="003C0510"/>
    <w:rsid w:val="00433F74"/>
    <w:rsid w:val="0044188A"/>
    <w:rsid w:val="004560A6"/>
    <w:rsid w:val="0046324B"/>
    <w:rsid w:val="004773E7"/>
    <w:rsid w:val="004A328D"/>
    <w:rsid w:val="004C3467"/>
    <w:rsid w:val="004D031F"/>
    <w:rsid w:val="004D3DF2"/>
    <w:rsid w:val="004F4F97"/>
    <w:rsid w:val="00551702"/>
    <w:rsid w:val="00586D72"/>
    <w:rsid w:val="00587780"/>
    <w:rsid w:val="00591FF4"/>
    <w:rsid w:val="00592E59"/>
    <w:rsid w:val="005B3F12"/>
    <w:rsid w:val="005D6436"/>
    <w:rsid w:val="0062442B"/>
    <w:rsid w:val="006473B2"/>
    <w:rsid w:val="00650292"/>
    <w:rsid w:val="00654E9C"/>
    <w:rsid w:val="006928EC"/>
    <w:rsid w:val="006B3558"/>
    <w:rsid w:val="006E7CE2"/>
    <w:rsid w:val="006F6286"/>
    <w:rsid w:val="00707688"/>
    <w:rsid w:val="00752E00"/>
    <w:rsid w:val="0075488E"/>
    <w:rsid w:val="0077052A"/>
    <w:rsid w:val="00784B65"/>
    <w:rsid w:val="0079217B"/>
    <w:rsid w:val="007D1438"/>
    <w:rsid w:val="00816F94"/>
    <w:rsid w:val="00820EF2"/>
    <w:rsid w:val="00822782"/>
    <w:rsid w:val="0082612E"/>
    <w:rsid w:val="00830A67"/>
    <w:rsid w:val="0083540E"/>
    <w:rsid w:val="008C7166"/>
    <w:rsid w:val="0090258F"/>
    <w:rsid w:val="00902AB9"/>
    <w:rsid w:val="00915A0C"/>
    <w:rsid w:val="00921C17"/>
    <w:rsid w:val="0092641F"/>
    <w:rsid w:val="00954FAE"/>
    <w:rsid w:val="009F2F97"/>
    <w:rsid w:val="00A02A69"/>
    <w:rsid w:val="00A03DDF"/>
    <w:rsid w:val="00A07D6F"/>
    <w:rsid w:val="00A24AED"/>
    <w:rsid w:val="00A3096A"/>
    <w:rsid w:val="00A446A0"/>
    <w:rsid w:val="00A70490"/>
    <w:rsid w:val="00A8208C"/>
    <w:rsid w:val="00A87E22"/>
    <w:rsid w:val="00A93040"/>
    <w:rsid w:val="00AE34D1"/>
    <w:rsid w:val="00AF6AF2"/>
    <w:rsid w:val="00B148CF"/>
    <w:rsid w:val="00B26C7E"/>
    <w:rsid w:val="00B3599A"/>
    <w:rsid w:val="00B41B68"/>
    <w:rsid w:val="00B74D45"/>
    <w:rsid w:val="00B92279"/>
    <w:rsid w:val="00BA6260"/>
    <w:rsid w:val="00BB77F5"/>
    <w:rsid w:val="00BD1912"/>
    <w:rsid w:val="00BF4315"/>
    <w:rsid w:val="00BF74FA"/>
    <w:rsid w:val="00C1250F"/>
    <w:rsid w:val="00C23187"/>
    <w:rsid w:val="00C37313"/>
    <w:rsid w:val="00C61713"/>
    <w:rsid w:val="00C668A5"/>
    <w:rsid w:val="00C972AB"/>
    <w:rsid w:val="00CB2B0D"/>
    <w:rsid w:val="00CE0FE3"/>
    <w:rsid w:val="00D51BA2"/>
    <w:rsid w:val="00D81F4D"/>
    <w:rsid w:val="00DA6F55"/>
    <w:rsid w:val="00DF0CF7"/>
    <w:rsid w:val="00E03557"/>
    <w:rsid w:val="00E24661"/>
    <w:rsid w:val="00E3681C"/>
    <w:rsid w:val="00E37F29"/>
    <w:rsid w:val="00E41046"/>
    <w:rsid w:val="00E412EF"/>
    <w:rsid w:val="00E971F9"/>
    <w:rsid w:val="00EA2559"/>
    <w:rsid w:val="00EA3FE7"/>
    <w:rsid w:val="00ED5327"/>
    <w:rsid w:val="00EE24D4"/>
    <w:rsid w:val="00F3734D"/>
    <w:rsid w:val="00F46EF4"/>
    <w:rsid w:val="00F50768"/>
    <w:rsid w:val="00FA2D9B"/>
    <w:rsid w:val="00FB5999"/>
    <w:rsid w:val="00FB7D9B"/>
    <w:rsid w:val="00FE51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52A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B35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6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66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46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8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7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gx</dc:creator>
  <cp:keywords/>
  <dc:description/>
  <cp:lastModifiedBy>Guangxi Wu</cp:lastModifiedBy>
  <cp:revision>103</cp:revision>
  <cp:lastPrinted>2015-08-11T07:52:00Z</cp:lastPrinted>
  <dcterms:created xsi:type="dcterms:W3CDTF">2014-09-29T18:17:00Z</dcterms:created>
  <dcterms:modified xsi:type="dcterms:W3CDTF">2015-10-01T20:53:00Z</dcterms:modified>
</cp:coreProperties>
</file>